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2B069" w14:textId="77777777" w:rsidR="008958D6" w:rsidRDefault="008958D6" w:rsidP="008958D6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 w:rsidRPr="004F0260">
        <w:rPr>
          <w:rFonts w:ascii="Times New Roman" w:hAnsi="Times New Roman" w:cs="Times New Roman"/>
          <w:b/>
          <w:bCs/>
          <w:lang w:val="en-CA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CA"/>
        </w:rPr>
        <w:t>1b</w:t>
      </w:r>
      <w:r w:rsidRPr="004F0260">
        <w:rPr>
          <w:rFonts w:ascii="Times New Roman" w:hAnsi="Times New Roman" w:cs="Times New Roman"/>
          <w:b/>
          <w:bCs/>
          <w:lang w:val="en-CA"/>
        </w:rPr>
        <w:t>:</w:t>
      </w:r>
      <w:r>
        <w:rPr>
          <w:rFonts w:ascii="Times New Roman" w:hAnsi="Times New Roman" w:cs="Times New Roman"/>
          <w:b/>
          <w:bCs/>
          <w:lang w:val="en-CA"/>
        </w:rPr>
        <w:t xml:space="preserve"> Frequency of STEADY</w:t>
      </w:r>
      <w:r w:rsidRPr="004F0260">
        <w:rPr>
          <w:rFonts w:ascii="Times New Roman" w:hAnsi="Times New Roman" w:cs="Times New Roman"/>
          <w:b/>
          <w:bCs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lang w:val="en-CA"/>
        </w:rPr>
        <w:t>manual elements</w:t>
      </w:r>
      <w:r w:rsidRPr="004F0260">
        <w:rPr>
          <w:rFonts w:ascii="Times New Roman" w:hAnsi="Times New Roman" w:cs="Times New Roman"/>
          <w:b/>
          <w:bCs/>
          <w:lang w:val="en-CA"/>
        </w:rPr>
        <w:t xml:space="preserve"> used across all STEADY CBT sessions</w:t>
      </w:r>
      <w:r>
        <w:rPr>
          <w:rFonts w:ascii="Times New Roman" w:hAnsi="Times New Roman" w:cs="Times New Roman"/>
          <w:b/>
          <w:bCs/>
          <w:lang w:val="en-CA"/>
        </w:rPr>
        <w:t xml:space="preserve">. </w:t>
      </w:r>
    </w:p>
    <w:p w14:paraId="79664AB6" w14:textId="77777777" w:rsidR="008958D6" w:rsidRDefault="008958D6" w:rsidP="008958D6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>
        <w:rPr>
          <w:noProof/>
        </w:rPr>
        <w:drawing>
          <wp:inline distT="0" distB="0" distL="0" distR="0" wp14:anchorId="7FB1A7D4" wp14:editId="5D807516">
            <wp:extent cx="5727700" cy="7943850"/>
            <wp:effectExtent l="0" t="0" r="12700" b="6350"/>
            <wp:docPr id="12498123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6664C1-6D89-EA3D-A64A-92F6FB9E20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94DBCA9" w14:textId="644D2C84" w:rsidR="00FD45EF" w:rsidRDefault="008958D6" w:rsidP="008958D6">
      <w:r>
        <w:rPr>
          <w:rFonts w:ascii="Times New Roman" w:hAnsi="Times New Roman" w:cs="Times New Roman"/>
          <w:b/>
          <w:bCs/>
          <w:lang w:val="en-CA"/>
        </w:rPr>
        <w:br w:type="page"/>
      </w:r>
    </w:p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8D6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8958D6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A5CBD"/>
  <w15:chartTrackingRefBased/>
  <w15:docId w15:val="{10D428D1-E065-FF49-8F17-97AA9AFE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8D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8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8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8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8D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8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8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8D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8D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1218073\Dropbox\publications%202024\STEADY%20feasibility%20RCT\STEADY%20feasibility%20RCT%20draft%20manuscript\final%20tools%20used%20STEADY%20toolki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670682748262345"/>
          <c:y val="8.2548973543955188E-3"/>
          <c:w val="0.63070610686485562"/>
          <c:h val="0.9134361157420117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plit_Phrase_Frequency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plit_Phrase_Frequency!$A$2:$A$47</c:f>
              <c:strCache>
                <c:ptCount val="46"/>
                <c:pt idx="0">
                  <c:v>Formulation</c:v>
                </c:pt>
                <c:pt idx="1">
                  <c:v>Behavioural experiment</c:v>
                </c:pt>
                <c:pt idx="2">
                  <c:v>Goal setting</c:v>
                </c:pt>
                <c:pt idx="3">
                  <c:v>Thought record</c:v>
                </c:pt>
                <c:pt idx="4">
                  <c:v>Relapse planning and prevention</c:v>
                </c:pt>
                <c:pt idx="5">
                  <c:v>Intro to CBT and STEADY</c:v>
                </c:pt>
                <c:pt idx="6">
                  <c:v>Perfectionism</c:v>
                </c:pt>
                <c:pt idx="7">
                  <c:v>Thinking styles</c:v>
                </c:pt>
                <c:pt idx="8">
                  <c:v>Urge surfing</c:v>
                </c:pt>
                <c:pt idx="9">
                  <c:v>Breathing exercises</c:v>
                </c:pt>
                <c:pt idx="10">
                  <c:v>Emotional surfing</c:v>
                </c:pt>
                <c:pt idx="11">
                  <c:v>Building self-compassion</c:v>
                </c:pt>
                <c:pt idx="12">
                  <c:v>Looking out for good things</c:v>
                </c:pt>
                <c:pt idx="13">
                  <c:v>Fear of weight gain</c:v>
                </c:pt>
                <c:pt idx="14">
                  <c:v>Sick day rules</c:v>
                </c:pt>
                <c:pt idx="15">
                  <c:v>Exercise and diabetes</c:v>
                </c:pt>
                <c:pt idx="16">
                  <c:v>Managing difficult emotions</c:v>
                </c:pt>
                <c:pt idx="17">
                  <c:v>Hypo treatment plan</c:v>
                </c:pt>
                <c:pt idx="18">
                  <c:v>Thought or fact</c:v>
                </c:pt>
                <c:pt idx="19">
                  <c:v>Perfectionism - spider diagram</c:v>
                </c:pt>
                <c:pt idx="20">
                  <c:v>Values exercise</c:v>
                </c:pt>
                <c:pt idx="21">
                  <c:v>Pie chart - important things in my life</c:v>
                </c:pt>
                <c:pt idx="22">
                  <c:v>Perfectionism - diabetes</c:v>
                </c:pt>
                <c:pt idx="23">
                  <c:v>Self-soothing techniques</c:v>
                </c:pt>
                <c:pt idx="24">
                  <c:v>Gradual insulin titration</c:v>
                </c:pt>
                <c:pt idx="25">
                  <c:v>Hypo binge maintenance cycle (formulation)</c:v>
                </c:pt>
                <c:pt idx="26">
                  <c:v>Pie chart</c:v>
                </c:pt>
                <c:pt idx="27">
                  <c:v>What is feasible with type 1 diabetes what is the meaning of control in diabetes</c:v>
                </c:pt>
                <c:pt idx="28">
                  <c:v>Blood glucose scanning</c:v>
                </c:pt>
                <c:pt idx="29">
                  <c:v>Thoughts about insulin and diabetes</c:v>
                </c:pt>
                <c:pt idx="30">
                  <c:v>Thoughts about insulin titration - increasing rapid acting and basal insulin</c:v>
                </c:pt>
                <c:pt idx="31">
                  <c:v>Acceptance of Diabetes and Weight</c:v>
                </c:pt>
                <c:pt idx="32">
                  <c:v>Binge eating treatment plan gradual titration of insulin correction plan</c:v>
                </c:pt>
                <c:pt idx="33">
                  <c:v>hypo-binge maintenance cycle (formulation)</c:v>
                </c:pt>
                <c:pt idx="34">
                  <c:v>Factors that influence blood glucose</c:v>
                </c:pt>
                <c:pt idx="35">
                  <c:v>Hypos and driving</c:v>
                </c:pt>
                <c:pt idx="36">
                  <c:v>Binge hypo maintenance cycle</c:v>
                </c:pt>
                <c:pt idx="37">
                  <c:v>Understanding difficult emotions/urges</c:v>
                </c:pt>
                <c:pt idx="38">
                  <c:v>Understanding libre data</c:v>
                </c:pt>
                <c:pt idx="39">
                  <c:v>Perfectionism and diabetes</c:v>
                </c:pt>
                <c:pt idx="40">
                  <c:v>Perfectionism - spider diagram. Formulation</c:v>
                </c:pt>
                <c:pt idx="41">
                  <c:v>Increasing rapid and decreasing basal insulin</c:v>
                </c:pt>
                <c:pt idx="42">
                  <c:v>Binge eating maintenance cycle (formulation)</c:v>
                </c:pt>
                <c:pt idx="43">
                  <c:v>Gradual titration of rapid acting insulin</c:v>
                </c:pt>
                <c:pt idx="44">
                  <c:v>Hypo maintenance cycle (formulation)</c:v>
                </c:pt>
                <c:pt idx="45">
                  <c:v>Hypo binge maintenance cycle</c:v>
                </c:pt>
              </c:strCache>
            </c:strRef>
          </c:cat>
          <c:val>
            <c:numRef>
              <c:f>Split_Phrase_Frequency!$B$2:$B$47</c:f>
              <c:numCache>
                <c:formatCode>General</c:formatCode>
                <c:ptCount val="46"/>
                <c:pt idx="0">
                  <c:v>64</c:v>
                </c:pt>
                <c:pt idx="1">
                  <c:v>47</c:v>
                </c:pt>
                <c:pt idx="2">
                  <c:v>40</c:v>
                </c:pt>
                <c:pt idx="3">
                  <c:v>43</c:v>
                </c:pt>
                <c:pt idx="4">
                  <c:v>24</c:v>
                </c:pt>
                <c:pt idx="5">
                  <c:v>21</c:v>
                </c:pt>
                <c:pt idx="6">
                  <c:v>14</c:v>
                </c:pt>
                <c:pt idx="7">
                  <c:v>13</c:v>
                </c:pt>
                <c:pt idx="8">
                  <c:v>11</c:v>
                </c:pt>
                <c:pt idx="9">
                  <c:v>11</c:v>
                </c:pt>
                <c:pt idx="10">
                  <c:v>13</c:v>
                </c:pt>
                <c:pt idx="11">
                  <c:v>9</c:v>
                </c:pt>
                <c:pt idx="12">
                  <c:v>5</c:v>
                </c:pt>
                <c:pt idx="13">
                  <c:v>6</c:v>
                </c:pt>
                <c:pt idx="14">
                  <c:v>5</c:v>
                </c:pt>
                <c:pt idx="15">
                  <c:v>6</c:v>
                </c:pt>
                <c:pt idx="16">
                  <c:v>10</c:v>
                </c:pt>
                <c:pt idx="17">
                  <c:v>5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4</c:v>
                </c:pt>
                <c:pt idx="22">
                  <c:v>2</c:v>
                </c:pt>
                <c:pt idx="23">
                  <c:v>3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2</c:v>
                </c:pt>
                <c:pt idx="31">
                  <c:v>3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2</c:v>
                </c:pt>
                <c:pt idx="39">
                  <c:v>2</c:v>
                </c:pt>
                <c:pt idx="40">
                  <c:v>1</c:v>
                </c:pt>
                <c:pt idx="41">
                  <c:v>3</c:v>
                </c:pt>
                <c:pt idx="42">
                  <c:v>1</c:v>
                </c:pt>
                <c:pt idx="43">
                  <c:v>1</c:v>
                </c:pt>
                <c:pt idx="44">
                  <c:v>2</c:v>
                </c:pt>
                <c:pt idx="4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32-FA40-A1DD-3597C690B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7608000"/>
        <c:axId val="57597440"/>
      </c:barChart>
      <c:catAx>
        <c:axId val="57608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97440"/>
        <c:crosses val="autoZero"/>
        <c:auto val="1"/>
        <c:lblAlgn val="ctr"/>
        <c:lblOffset val="100"/>
        <c:noMultiLvlLbl val="0"/>
      </c:catAx>
      <c:valAx>
        <c:axId val="57597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8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2:00Z</dcterms:created>
  <dcterms:modified xsi:type="dcterms:W3CDTF">2024-12-05T16:02:00Z</dcterms:modified>
</cp:coreProperties>
</file>